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7FDF6" w14:textId="2104D332" w:rsidR="009E0D95" w:rsidRPr="00247120" w:rsidRDefault="009E0D95" w:rsidP="009E0D95">
      <w:pPr>
        <w:outlineLvl w:val="0"/>
        <w:rPr>
          <w:rFonts w:ascii="Cambria" w:hAnsi="Cambria" w:cs="Times New Roman"/>
          <w:sz w:val="20"/>
          <w:szCs w:val="20"/>
        </w:rPr>
      </w:pPr>
      <w:r w:rsidRPr="00247120">
        <w:rPr>
          <w:rFonts w:ascii="Cambria" w:hAnsi="Cambria" w:cs="Times New Roman"/>
          <w:sz w:val="20"/>
          <w:szCs w:val="20"/>
        </w:rPr>
        <w:t>Multimedia Appendix 5. Preliminary experimental results for optimal model selection.</w:t>
      </w:r>
      <w:r w:rsidR="00AB5D0C">
        <w:rPr>
          <w:rFonts w:ascii="Cambria" w:hAnsi="Cambria" w:cs="Times New Roman" w:hint="eastAsia"/>
          <w:sz w:val="20"/>
          <w:szCs w:val="20"/>
        </w:rPr>
        <w:t xml:space="preserve"> </w:t>
      </w:r>
      <w:r w:rsidR="00F471FC" w:rsidRPr="00F471FC">
        <w:rPr>
          <w:rFonts w:ascii="Cambria" w:hAnsi="Cambria" w:cs="Times New Roman" w:hint="eastAsia"/>
          <w:sz w:val="20"/>
          <w:szCs w:val="20"/>
        </w:rPr>
        <w:t>This preliminary experiment was conducted on a simplified dataset, where each sentence contained at least one of the ten predefined scale entities. This setup focused solely on recall, aiming to evaluate the LLMs</w:t>
      </w:r>
      <w:r w:rsidR="00F245FF">
        <w:rPr>
          <w:rFonts w:ascii="Cambria" w:hAnsi="Cambria" w:cs="Times New Roman"/>
          <w:sz w:val="20"/>
          <w:szCs w:val="20"/>
        </w:rPr>
        <w:t>’</w:t>
      </w:r>
      <w:r w:rsidR="00F471FC" w:rsidRPr="00F471FC">
        <w:rPr>
          <w:rFonts w:ascii="Cambria" w:hAnsi="Cambria" w:cs="Times New Roman" w:hint="eastAsia"/>
          <w:sz w:val="20"/>
          <w:szCs w:val="20"/>
        </w:rPr>
        <w:t xml:space="preserve"> capacity to detect known entities in a simple scenario.</w:t>
      </w:r>
    </w:p>
    <w:tbl>
      <w:tblPr>
        <w:tblW w:w="434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80"/>
        <w:gridCol w:w="1080"/>
        <w:gridCol w:w="1080"/>
      </w:tblGrid>
      <w:tr w:rsidR="009E0D95" w:rsidRPr="00247120" w14:paraId="424618EA" w14:textId="77777777" w:rsidTr="001629C5">
        <w:trPr>
          <w:trHeight w:val="285"/>
          <w:jc w:val="center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916A7B3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2C55FF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TP(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EBD48E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FN(%)</w:t>
            </w:r>
          </w:p>
        </w:tc>
      </w:tr>
      <w:tr w:rsidR="009E0D95" w:rsidRPr="00247120" w14:paraId="3DDB3910" w14:textId="77777777" w:rsidTr="001629C5">
        <w:trPr>
          <w:trHeight w:val="285"/>
          <w:jc w:val="center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6368DDF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GPT-3.5-turb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D54B7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7CCDE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9E0D95" w:rsidRPr="00247120" w14:paraId="1D075DBD" w14:textId="77777777" w:rsidTr="001629C5">
        <w:trPr>
          <w:trHeight w:val="285"/>
          <w:jc w:val="center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E29018B" w14:textId="1D0E26BD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 w:hint="eastAsia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GLM</w:t>
            </w:r>
            <w:r w:rsidR="00A45732">
              <w:rPr>
                <w:rFonts w:ascii="Cambria" w:eastAsia="等线" w:hAnsi="Cambria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4</w:t>
            </w:r>
            <w:r w:rsidR="00A45732">
              <w:rPr>
                <w:rFonts w:ascii="Cambria" w:eastAsia="等线" w:hAnsi="Cambria" w:cs="Times New Roman" w:hint="eastAsia"/>
                <w:color w:val="000000"/>
                <w:kern w:val="0"/>
                <w:sz w:val="20"/>
                <w:szCs w:val="20"/>
              </w:rPr>
              <w:t>-0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2CE619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841431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9E0D95" w:rsidRPr="00247120" w14:paraId="77D3F6E0" w14:textId="77777777" w:rsidTr="001629C5">
        <w:trPr>
          <w:trHeight w:val="285"/>
          <w:jc w:val="center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EA3EF81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 xml:space="preserve">ERNIE-Bot-turbo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80B85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EB71F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9E0D95" w:rsidRPr="00247120" w14:paraId="4F8630F3" w14:textId="77777777" w:rsidTr="001629C5">
        <w:trPr>
          <w:trHeight w:val="285"/>
          <w:jc w:val="center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9B2EEAE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Moonshot-v1-8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B5412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4D543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9E0D95" w:rsidRPr="00247120" w14:paraId="250407CE" w14:textId="77777777" w:rsidTr="001629C5">
        <w:trPr>
          <w:trHeight w:val="285"/>
          <w:jc w:val="center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A10B5CD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AGI Sky-Chat-3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B61A0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CFD09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9E0D95" w:rsidRPr="00247120" w14:paraId="2D3A8890" w14:textId="77777777" w:rsidTr="001629C5">
        <w:trPr>
          <w:trHeight w:val="285"/>
          <w:jc w:val="center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6AC32E5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Qwen-turbo-06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29327D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2C133" w14:textId="77777777" w:rsidR="009E0D95" w:rsidRPr="00247120" w:rsidRDefault="009E0D95" w:rsidP="00B803EC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</w:pPr>
            <w:r w:rsidRPr="00247120"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</w:tbl>
    <w:p w14:paraId="3995B748" w14:textId="77777777" w:rsidR="009E0D95" w:rsidRPr="00247120" w:rsidRDefault="009E0D95" w:rsidP="009E0D95">
      <w:pPr>
        <w:rPr>
          <w:rFonts w:ascii="Cambria" w:hAnsi="Cambria" w:cs="Times New Roman"/>
          <w:sz w:val="20"/>
          <w:szCs w:val="20"/>
        </w:rPr>
      </w:pPr>
    </w:p>
    <w:p w14:paraId="77DA42E5" w14:textId="77777777" w:rsidR="005A59DF" w:rsidRPr="009E0D95" w:rsidRDefault="005A59DF" w:rsidP="009E0D95">
      <w:pPr>
        <w:rPr>
          <w:rFonts w:hint="eastAsia"/>
        </w:rPr>
      </w:pPr>
    </w:p>
    <w:sectPr w:rsidR="005A59DF" w:rsidRPr="009E0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A716D" w14:textId="77777777" w:rsidR="006D5859" w:rsidRDefault="006D5859" w:rsidP="00FD01C4">
      <w:pPr>
        <w:rPr>
          <w:rFonts w:hint="eastAsia"/>
        </w:rPr>
      </w:pPr>
      <w:r>
        <w:separator/>
      </w:r>
    </w:p>
  </w:endnote>
  <w:endnote w:type="continuationSeparator" w:id="0">
    <w:p w14:paraId="01826FAD" w14:textId="77777777" w:rsidR="006D5859" w:rsidRDefault="006D5859" w:rsidP="00FD01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0BB06" w14:textId="77777777" w:rsidR="006D5859" w:rsidRDefault="006D5859" w:rsidP="00FD01C4">
      <w:pPr>
        <w:rPr>
          <w:rFonts w:hint="eastAsia"/>
        </w:rPr>
      </w:pPr>
      <w:r>
        <w:separator/>
      </w:r>
    </w:p>
  </w:footnote>
  <w:footnote w:type="continuationSeparator" w:id="0">
    <w:p w14:paraId="47C3DFFA" w14:textId="77777777" w:rsidR="006D5859" w:rsidRDefault="006D5859" w:rsidP="00FD01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g5YTFmMGZjMzc5MTFlOTVjNjk1OThkM2Q2NmYxODIifQ=="/>
  </w:docVars>
  <w:rsids>
    <w:rsidRoot w:val="00AC2532"/>
    <w:rsid w:val="001010A2"/>
    <w:rsid w:val="0014797B"/>
    <w:rsid w:val="001629C5"/>
    <w:rsid w:val="00167463"/>
    <w:rsid w:val="00170825"/>
    <w:rsid w:val="0021005C"/>
    <w:rsid w:val="00221C5A"/>
    <w:rsid w:val="00247120"/>
    <w:rsid w:val="002630F1"/>
    <w:rsid w:val="00334AC9"/>
    <w:rsid w:val="0041784F"/>
    <w:rsid w:val="004229FD"/>
    <w:rsid w:val="0042482A"/>
    <w:rsid w:val="0043372A"/>
    <w:rsid w:val="00581CAE"/>
    <w:rsid w:val="005A59DF"/>
    <w:rsid w:val="005D7417"/>
    <w:rsid w:val="0062058A"/>
    <w:rsid w:val="0063222F"/>
    <w:rsid w:val="006534C9"/>
    <w:rsid w:val="00667260"/>
    <w:rsid w:val="006D5859"/>
    <w:rsid w:val="00735948"/>
    <w:rsid w:val="00741B21"/>
    <w:rsid w:val="008A7DAA"/>
    <w:rsid w:val="008C46D0"/>
    <w:rsid w:val="0093717C"/>
    <w:rsid w:val="00950904"/>
    <w:rsid w:val="009D0202"/>
    <w:rsid w:val="009E0D95"/>
    <w:rsid w:val="00A45732"/>
    <w:rsid w:val="00A900EB"/>
    <w:rsid w:val="00AB5D0C"/>
    <w:rsid w:val="00AC2532"/>
    <w:rsid w:val="00AD7EE8"/>
    <w:rsid w:val="00AE5284"/>
    <w:rsid w:val="00B452EE"/>
    <w:rsid w:val="00BD61A4"/>
    <w:rsid w:val="00C67B02"/>
    <w:rsid w:val="00D347BA"/>
    <w:rsid w:val="00E344FD"/>
    <w:rsid w:val="00E64EAF"/>
    <w:rsid w:val="00EA0273"/>
    <w:rsid w:val="00F016E6"/>
    <w:rsid w:val="00F245FF"/>
    <w:rsid w:val="00F471FC"/>
    <w:rsid w:val="00F67803"/>
    <w:rsid w:val="00FD01C4"/>
    <w:rsid w:val="00FF38DD"/>
    <w:rsid w:val="0B63493C"/>
    <w:rsid w:val="63FE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0A1BF"/>
  <w15:docId w15:val="{6AEF1061-4FDF-486A-95E0-D95803CA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D95"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line="376" w:lineRule="auto"/>
      <w:outlineLvl w:val="3"/>
    </w:pPr>
    <w:rPr>
      <w:rFonts w:ascii="Times New Roman" w:eastAsia="仿宋" w:hAnsi="Times New Roman" w:cstheme="majorBidi"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unhideWhenUsed/>
    <w:qFormat/>
    <w:pPr>
      <w:spacing w:after="120"/>
    </w:pPr>
  </w:style>
  <w:style w:type="character" w:customStyle="1" w:styleId="40">
    <w:name w:val="标题 4 字符"/>
    <w:basedOn w:val="a0"/>
    <w:link w:val="4"/>
    <w:uiPriority w:val="9"/>
    <w:rPr>
      <w:rFonts w:ascii="Times New Roman" w:eastAsia="仿宋" w:hAnsi="Times New Roman" w:cstheme="majorBidi"/>
      <w:bCs/>
      <w:sz w:val="28"/>
      <w:szCs w:val="28"/>
    </w:r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D01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01C4"/>
    <w:rPr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FD0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01C4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Chen</dc:creator>
  <cp:lastModifiedBy>Zhenli Chen</cp:lastModifiedBy>
  <cp:revision>3</cp:revision>
  <dcterms:created xsi:type="dcterms:W3CDTF">2025-03-13T09:47:00Z</dcterms:created>
  <dcterms:modified xsi:type="dcterms:W3CDTF">2025-03-13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5BD0BB89BC445DFAC5E3A2C88B107AB_12</vt:lpwstr>
  </property>
</Properties>
</file>